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45F40" w14:textId="75727CD0" w:rsidR="00833713" w:rsidRDefault="00E36474">
      <w:r>
        <w:t>Focus Group/ Group Interviews</w:t>
      </w:r>
    </w:p>
    <w:p w14:paraId="442B38BD" w14:textId="22E27BEE" w:rsidR="00AA70EE" w:rsidRDefault="00AA70EE">
      <w:r>
        <w:t>Introduce sel</w:t>
      </w:r>
      <w:r w:rsidR="00570DAA">
        <w:t>ves</w:t>
      </w:r>
    </w:p>
    <w:p w14:paraId="34E18F32" w14:textId="2ABE7A3D" w:rsidR="00E36474" w:rsidRDefault="00E36474">
      <w:r>
        <w:t xml:space="preserve">Brief introduction to study: RCOT Funded study to explore occupational therapists experience of providing AT for </w:t>
      </w:r>
      <w:proofErr w:type="spellStart"/>
      <w:r>
        <w:t>pwd</w:t>
      </w:r>
      <w:proofErr w:type="spellEnd"/>
      <w:r>
        <w:t>. This is the second stage of the study following online survey.</w:t>
      </w:r>
      <w:r w:rsidR="00AA70EE">
        <w:t xml:space="preserve"> In this session we hope to explore effective practice in this field. We are running three groups and will be including OTs from different workplaces with different levels of experience. </w:t>
      </w:r>
      <w:r w:rsidR="00D97404">
        <w:t>All views are important.</w:t>
      </w:r>
    </w:p>
    <w:p w14:paraId="3EBF8FE8" w14:textId="5C989E7E" w:rsidR="00E36474" w:rsidRDefault="00AA70EE">
      <w:r>
        <w:t xml:space="preserve">Ethics: </w:t>
      </w:r>
      <w:r w:rsidR="00E36474">
        <w:t xml:space="preserve">We will be recording/ transcribing this session. Following check of the transcription – recording will be deleted. Transcription will be anonymised. Any questions/ concerns? </w:t>
      </w:r>
    </w:p>
    <w:p w14:paraId="148AC798" w14:textId="7DD970B6" w:rsidR="00E36474" w:rsidRPr="00652CCF" w:rsidRDefault="00E36474">
      <w:pPr>
        <w:rPr>
          <w:b/>
          <w:bCs/>
        </w:rPr>
      </w:pPr>
      <w:r w:rsidRPr="00652CCF">
        <w:rPr>
          <w:b/>
          <w:bCs/>
        </w:rPr>
        <w:t>I will start recording now.</w:t>
      </w:r>
    </w:p>
    <w:p w14:paraId="19C5F9C5" w14:textId="71E4ED91" w:rsidR="00E36474" w:rsidRDefault="00AA70EE">
      <w:r>
        <w:t>Ask participants to introduce themselves – sharing information they are happy to share regarding workplace, and experience of AT provision/ dementia.</w:t>
      </w:r>
    </w:p>
    <w:p w14:paraId="6AF56418" w14:textId="2887800B" w:rsidR="00E36474" w:rsidRDefault="00E36474">
      <w:r>
        <w:t>1. Understanding of Assistive technology</w:t>
      </w:r>
    </w:p>
    <w:p w14:paraId="7147E742" w14:textId="529D8DFB" w:rsidR="00747F83" w:rsidRDefault="00747F83" w:rsidP="00747F83">
      <w:pPr>
        <w:pStyle w:val="ListParagraph"/>
        <w:numPr>
          <w:ilvl w:val="0"/>
          <w:numId w:val="2"/>
        </w:numPr>
      </w:pPr>
      <w:r>
        <w:t>Digital v standard equipment – not telecare?</w:t>
      </w:r>
    </w:p>
    <w:p w14:paraId="3CACDCC4" w14:textId="5D539E00" w:rsidR="00E36474" w:rsidRDefault="00E36474">
      <w:r>
        <w:t>2. Confidence in assessment</w:t>
      </w:r>
      <w:r w:rsidR="00AA70EE">
        <w:t xml:space="preserve">: Survey responses indicate </w:t>
      </w:r>
      <w:r w:rsidR="0097475E">
        <w:t>OTs</w:t>
      </w:r>
      <w:r w:rsidR="00AA70EE">
        <w:t xml:space="preserve"> undertake </w:t>
      </w:r>
    </w:p>
    <w:p w14:paraId="4E2EE6C9" w14:textId="015CC0BC" w:rsidR="00E36474" w:rsidRDefault="00E36474" w:rsidP="00E36474">
      <w:pPr>
        <w:pStyle w:val="ListParagraph"/>
        <w:numPr>
          <w:ilvl w:val="0"/>
          <w:numId w:val="1"/>
        </w:numPr>
      </w:pPr>
      <w:r>
        <w:t>To what extent?</w:t>
      </w:r>
    </w:p>
    <w:p w14:paraId="5E5AAB03" w14:textId="7798275A" w:rsidR="00747F83" w:rsidRDefault="00747F83" w:rsidP="00E36474">
      <w:pPr>
        <w:pStyle w:val="ListParagraph"/>
        <w:numPr>
          <w:ilvl w:val="0"/>
          <w:numId w:val="1"/>
        </w:numPr>
      </w:pPr>
      <w:r>
        <w:t>What does this tell us?</w:t>
      </w:r>
    </w:p>
    <w:p w14:paraId="2B510ACB" w14:textId="232A928C" w:rsidR="00E36474" w:rsidRDefault="00E36474" w:rsidP="00E36474">
      <w:pPr>
        <w:pStyle w:val="ListParagraph"/>
        <w:numPr>
          <w:ilvl w:val="0"/>
          <w:numId w:val="1"/>
        </w:numPr>
      </w:pPr>
      <w:r>
        <w:t>Paradox of referral – what is included in referral?</w:t>
      </w:r>
    </w:p>
    <w:p w14:paraId="3344B93C" w14:textId="333F6A6D" w:rsidR="00747F83" w:rsidRDefault="00747F83" w:rsidP="00E36474">
      <w:pPr>
        <w:pStyle w:val="ListParagraph"/>
        <w:numPr>
          <w:ilvl w:val="0"/>
          <w:numId w:val="1"/>
        </w:numPr>
      </w:pPr>
      <w:r>
        <w:t>What does this feel like for the person?</w:t>
      </w:r>
    </w:p>
    <w:p w14:paraId="22E29531" w14:textId="7C73E285" w:rsidR="00747F83" w:rsidRDefault="00747F83" w:rsidP="00747F83">
      <w:r>
        <w:t>3. Influencers on Practice</w:t>
      </w:r>
    </w:p>
    <w:p w14:paraId="04C600BB" w14:textId="1DC7E075" w:rsidR="00747F83" w:rsidRDefault="00747F83" w:rsidP="00747F83">
      <w:pPr>
        <w:pStyle w:val="ListParagraph"/>
        <w:numPr>
          <w:ilvl w:val="0"/>
          <w:numId w:val="3"/>
        </w:numPr>
      </w:pPr>
      <w:r>
        <w:t>Training is often inhouse – how is this?</w:t>
      </w:r>
      <w:r w:rsidR="0097475E">
        <w:t xml:space="preserve"> Quality? Content?</w:t>
      </w:r>
    </w:p>
    <w:p w14:paraId="5AEA5722" w14:textId="650367DA" w:rsidR="00747F83" w:rsidRDefault="00747F83" w:rsidP="00747F83">
      <w:pPr>
        <w:pStyle w:val="ListParagraph"/>
        <w:numPr>
          <w:ilvl w:val="0"/>
          <w:numId w:val="3"/>
        </w:numPr>
      </w:pPr>
      <w:r>
        <w:t>Availability/ accessibility of AT</w:t>
      </w:r>
    </w:p>
    <w:p w14:paraId="4EB3F92D" w14:textId="0093BE1E" w:rsidR="00747F83" w:rsidRDefault="00747F83" w:rsidP="00747F83">
      <w:pPr>
        <w:pStyle w:val="ListParagraph"/>
        <w:numPr>
          <w:ilvl w:val="0"/>
          <w:numId w:val="3"/>
        </w:numPr>
      </w:pPr>
      <w:r>
        <w:t>To what extent does person-centred approach influence assessment/ referral/ recommendations? Where does risk come into this?</w:t>
      </w:r>
    </w:p>
    <w:p w14:paraId="167F3C46" w14:textId="082EC6F5" w:rsidR="00747F83" w:rsidRDefault="00747F83" w:rsidP="00747F83">
      <w:pPr>
        <w:pStyle w:val="ListParagraph"/>
        <w:numPr>
          <w:ilvl w:val="0"/>
          <w:numId w:val="3"/>
        </w:numPr>
      </w:pPr>
      <w:r>
        <w:t xml:space="preserve">What can be enhanced? </w:t>
      </w:r>
    </w:p>
    <w:sectPr w:rsidR="00747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20BE4"/>
    <w:multiLevelType w:val="hybridMultilevel"/>
    <w:tmpl w:val="AB5EA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035FA4"/>
    <w:multiLevelType w:val="hybridMultilevel"/>
    <w:tmpl w:val="B7D4E2E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8980642"/>
    <w:multiLevelType w:val="hybridMultilevel"/>
    <w:tmpl w:val="98DCD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5320131">
    <w:abstractNumId w:val="1"/>
  </w:num>
  <w:num w:numId="2" w16cid:durableId="2014603334">
    <w:abstractNumId w:val="0"/>
  </w:num>
  <w:num w:numId="3" w16cid:durableId="16683605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74"/>
    <w:rsid w:val="00042091"/>
    <w:rsid w:val="00075722"/>
    <w:rsid w:val="000A2569"/>
    <w:rsid w:val="000A4C5F"/>
    <w:rsid w:val="00144D64"/>
    <w:rsid w:val="00165ADA"/>
    <w:rsid w:val="001B78DF"/>
    <w:rsid w:val="0036254E"/>
    <w:rsid w:val="003B2059"/>
    <w:rsid w:val="0040795A"/>
    <w:rsid w:val="00431288"/>
    <w:rsid w:val="00547457"/>
    <w:rsid w:val="00570DAA"/>
    <w:rsid w:val="00600C58"/>
    <w:rsid w:val="00652CCF"/>
    <w:rsid w:val="00671A65"/>
    <w:rsid w:val="00697693"/>
    <w:rsid w:val="006C57F4"/>
    <w:rsid w:val="006E6A53"/>
    <w:rsid w:val="006F47A4"/>
    <w:rsid w:val="00747F83"/>
    <w:rsid w:val="0075377C"/>
    <w:rsid w:val="00833713"/>
    <w:rsid w:val="008B021E"/>
    <w:rsid w:val="00936A1C"/>
    <w:rsid w:val="0097475E"/>
    <w:rsid w:val="00A8311E"/>
    <w:rsid w:val="00A931EA"/>
    <w:rsid w:val="00AA70EE"/>
    <w:rsid w:val="00AF723D"/>
    <w:rsid w:val="00B10A78"/>
    <w:rsid w:val="00B757B9"/>
    <w:rsid w:val="00B82D8F"/>
    <w:rsid w:val="00D004AE"/>
    <w:rsid w:val="00D15257"/>
    <w:rsid w:val="00D30AA7"/>
    <w:rsid w:val="00D73408"/>
    <w:rsid w:val="00D97404"/>
    <w:rsid w:val="00DD071F"/>
    <w:rsid w:val="00E36474"/>
    <w:rsid w:val="00E602A8"/>
    <w:rsid w:val="00F25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C8E0"/>
  <w15:chartTrackingRefBased/>
  <w15:docId w15:val="{D626233B-4005-4DF5-92D2-E88CC320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64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urnow</dc:creator>
  <cp:keywords/>
  <dc:description/>
  <cp:lastModifiedBy>Curnow, Eleanor</cp:lastModifiedBy>
  <cp:revision>2</cp:revision>
  <dcterms:created xsi:type="dcterms:W3CDTF">2024-03-27T12:09:00Z</dcterms:created>
  <dcterms:modified xsi:type="dcterms:W3CDTF">2024-03-27T12:09:00Z</dcterms:modified>
</cp:coreProperties>
</file>